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D9E9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Blinding assessmen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9"/>
        <w:gridCol w:w="2753"/>
      </w:tblGrid>
      <w:tr w14:paraId="0B046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8522" w:type="dxa"/>
            <w:gridSpan w:val="2"/>
            <w:vAlign w:val="center"/>
          </w:tcPr>
          <w:p w14:paraId="5A55074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ame:               Random number:            Date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</w:tr>
      <w:tr w14:paraId="1A075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8522" w:type="dxa"/>
            <w:gridSpan w:val="2"/>
            <w:vAlign w:val="center"/>
          </w:tcPr>
          <w:p w14:paraId="0FB125E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ease answer the following questions according to your latest acupuncture experience.</w:t>
            </w:r>
          </w:p>
        </w:tc>
      </w:tr>
      <w:tr w14:paraId="540B9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8522" w:type="dxa"/>
            <w:gridSpan w:val="2"/>
            <w:vAlign w:val="center"/>
          </w:tcPr>
          <w:p w14:paraId="16E46BE3">
            <w:pPr>
              <w:rPr>
                <w:rFonts w:hint="default" w:ascii="Times New Roman" w:hAnsi="Times New Roman" w:cs="Times New Roman"/>
                <w:color w:val="2E3033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E3033"/>
                <w:sz w:val="24"/>
                <w:szCs w:val="24"/>
                <w:shd w:val="clear" w:color="auto" w:fill="FFFFFF"/>
              </w:rPr>
              <w:t xml:space="preserve">1. How does the needling sensation feel (sensation induced by needling, like soreness, numbness, swelling, heaviness, etc.)? </w:t>
            </w:r>
          </w:p>
        </w:tc>
      </w:tr>
      <w:tr w14:paraId="3CF8A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5769" w:type="dxa"/>
            <w:vAlign w:val="center"/>
          </w:tcPr>
          <w:p w14:paraId="2938775C">
            <w:pPr>
              <w:ind w:firstLine="24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E3033"/>
                <w:sz w:val="24"/>
                <w:szCs w:val="24"/>
                <w:shd w:val="clear" w:color="auto" w:fill="FFFFFF"/>
              </w:rPr>
              <w:t>Please choose a number between 0 (no needle sensation) and 10 (unbearable needle sensation).</w:t>
            </w:r>
          </w:p>
        </w:tc>
        <w:tc>
          <w:tcPr>
            <w:tcW w:w="2753" w:type="dxa"/>
            <w:vAlign w:val="center"/>
          </w:tcPr>
          <w:p w14:paraId="7647D66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___________________</w:t>
            </w:r>
          </w:p>
        </w:tc>
      </w:tr>
      <w:tr w14:paraId="150AE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5769" w:type="dxa"/>
            <w:vAlign w:val="center"/>
          </w:tcPr>
          <w:p w14:paraId="3BC690A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 </w:t>
            </w:r>
            <w:r>
              <w:rPr>
                <w:rFonts w:hint="default" w:ascii="Times New Roman" w:hAnsi="Times New Roman" w:cs="Times New Roman"/>
                <w:color w:val="2E3033"/>
                <w:sz w:val="24"/>
                <w:szCs w:val="24"/>
                <w:shd w:val="clear" w:color="auto" w:fill="FFFFFF"/>
              </w:rPr>
              <w:t>Have you ever received acupuncture?</w:t>
            </w:r>
          </w:p>
        </w:tc>
        <w:tc>
          <w:tcPr>
            <w:tcW w:w="2753" w:type="dxa"/>
            <w:vAlign w:val="center"/>
          </w:tcPr>
          <w:p w14:paraId="4BA85D2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Yes 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No 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</w:p>
        </w:tc>
      </w:tr>
      <w:tr w14:paraId="0E85A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5769" w:type="dxa"/>
            <w:vAlign w:val="center"/>
          </w:tcPr>
          <w:p w14:paraId="7FDD9EC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3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o you think you received true acupuncture or sham acupunctur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?</w:t>
            </w:r>
          </w:p>
        </w:tc>
        <w:tc>
          <w:tcPr>
            <w:tcW w:w="2753" w:type="dxa"/>
            <w:vAlign w:val="center"/>
          </w:tcPr>
          <w:p w14:paraId="1E344165"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Yes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N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 w14:paraId="742019AB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Unsur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7DE77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</w:trPr>
        <w:tc>
          <w:tcPr>
            <w:tcW w:w="5769" w:type="dxa"/>
            <w:vAlign w:val="center"/>
          </w:tcPr>
          <w:p w14:paraId="3502CE0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OLE_LINK1" w:colFirst="0" w:colLast="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w sure are you on your answer on a scale of 0 to 10? (0 = very uncertain and 10 = completely certain)</w:t>
            </w:r>
          </w:p>
        </w:tc>
        <w:tc>
          <w:tcPr>
            <w:tcW w:w="2753" w:type="dxa"/>
            <w:vAlign w:val="center"/>
          </w:tcPr>
          <w:p w14:paraId="47A772A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___________________</w:t>
            </w:r>
          </w:p>
        </w:tc>
      </w:tr>
      <w:bookmarkEnd w:id="0"/>
    </w:tbl>
    <w:p w14:paraId="33252FCE">
      <w:pPr>
        <w:rPr>
          <w:rFonts w:ascii="Arial" w:hAnsi="Arial" w:cs="Arial"/>
          <w:sz w:val="24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NrUwtLQ0MTUxtLRQ0lEKTi0uzszPAykwrgUAqiK8TSwAAAA="/>
  </w:docVars>
  <w:rsids>
    <w:rsidRoot w:val="7B3F62BE"/>
    <w:rsid w:val="00010C07"/>
    <w:rsid w:val="00186E43"/>
    <w:rsid w:val="00416FB8"/>
    <w:rsid w:val="008404D3"/>
    <w:rsid w:val="00A272EC"/>
    <w:rsid w:val="00B517F6"/>
    <w:rsid w:val="00B61AF3"/>
    <w:rsid w:val="00D048B8"/>
    <w:rsid w:val="00E879CE"/>
    <w:rsid w:val="00F53F60"/>
    <w:rsid w:val="04001E75"/>
    <w:rsid w:val="148C733D"/>
    <w:rsid w:val="1C7D1E5D"/>
    <w:rsid w:val="3AEA4709"/>
    <w:rsid w:val="3C4936B2"/>
    <w:rsid w:val="45667082"/>
    <w:rsid w:val="47E0311C"/>
    <w:rsid w:val="491312CF"/>
    <w:rsid w:val="4C9D782D"/>
    <w:rsid w:val="4EA65022"/>
    <w:rsid w:val="61F71336"/>
    <w:rsid w:val="69F41154"/>
    <w:rsid w:val="780D67C1"/>
    <w:rsid w:val="7B3F62BE"/>
    <w:rsid w:val="7ED9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513</Characters>
  <Lines>4</Lines>
  <Paragraphs>1</Paragraphs>
  <TotalTime>1</TotalTime>
  <ScaleCrop>false</ScaleCrop>
  <LinksUpToDate>false</LinksUpToDate>
  <CharactersWithSpaces>63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13:07:00Z</dcterms:created>
  <dc:creator>祈福@修好</dc:creator>
  <cp:lastModifiedBy>Qifu Li</cp:lastModifiedBy>
  <dcterms:modified xsi:type="dcterms:W3CDTF">2025-06-17T05:26:4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mY2ZDk0YzdiMWIzY2IzMDgzODVjNTUzZTcwZTE1OGMiLCJ1c2VySWQiOiI5MjUzNDE1NTYifQ==</vt:lpwstr>
  </property>
  <property fmtid="{D5CDD505-2E9C-101B-9397-08002B2CF9AE}" pid="4" name="ICV">
    <vt:lpwstr>AEE0045890404936948DD575C17EAB63_12</vt:lpwstr>
  </property>
</Properties>
</file>